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080"/>
        <w:gridCol w:w="6138"/>
      </w:tblGrid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-86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rimers for qRT-PCR</w:t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22"/>
              </w:rPr>
            </w:pPr>
            <w:r>
              <w:rPr>
                <w:rFonts w:cs="Arial" w:ascii="Arial" w:hAnsi="Arial"/>
                <w:b/>
                <w:sz w:val="16"/>
                <w:szCs w:val="22"/>
              </w:rPr>
              <w:t>36B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Forward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GCGACCTGGAAGTCCAACTAC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229" w:hanging="0"/>
              <w:rPr>
                <w:rFonts w:ascii="Arial" w:hAnsi="Arial" w:cs="Arial"/>
                <w:b/>
                <w:b/>
                <w:sz w:val="16"/>
                <w:szCs w:val="22"/>
              </w:rPr>
            </w:pPr>
            <w:r>
              <w:rPr>
                <w:rFonts w:cs="Arial" w:ascii="Arial" w:hAnsi="Arial"/>
                <w:b/>
                <w:sz w:val="16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Reverse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TCTGCTGCATCTGCTTGG</w:t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22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prc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Forward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CAGGAGAAGAAGCCCTTAGACC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229" w:hanging="0"/>
              <w:rPr>
                <w:rFonts w:ascii="Arial" w:hAnsi="Arial" w:cs="Arial"/>
                <w:b/>
                <w:b/>
                <w:sz w:val="16"/>
                <w:szCs w:val="22"/>
              </w:rPr>
            </w:pPr>
            <w:r>
              <w:rPr>
                <w:rFonts w:cs="Arial" w:ascii="Arial" w:hAnsi="Arial"/>
                <w:b/>
                <w:sz w:val="16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Reverse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CTTTCGCCAAGAGTGAGACAG</w:t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22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dkn2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Forward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CCTTGGGGGAACGAGTTGG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229" w:hanging="0"/>
              <w:rPr>
                <w:rFonts w:ascii="Arial" w:hAnsi="Arial" w:cs="Arial"/>
                <w:b/>
                <w:b/>
                <w:sz w:val="16"/>
                <w:szCs w:val="22"/>
              </w:rPr>
            </w:pPr>
            <w:r>
              <w:rPr>
                <w:rFonts w:cs="Arial" w:ascii="Arial" w:hAnsi="Arial"/>
                <w:b/>
                <w:sz w:val="16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Reverse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AATTGGGATTAGCACCTCTGAG</w:t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22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Zfp3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Forward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CCTGTCCCCACTCACCTCTA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229" w:hanging="0"/>
              <w:rPr>
                <w:rFonts w:ascii="Arial" w:hAnsi="Arial" w:cs="Arial"/>
                <w:b/>
                <w:b/>
                <w:sz w:val="16"/>
                <w:szCs w:val="22"/>
              </w:rPr>
            </w:pPr>
            <w:r>
              <w:rPr>
                <w:rFonts w:cs="Arial" w:ascii="Arial" w:hAnsi="Arial"/>
                <w:b/>
                <w:sz w:val="16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Reverse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GTCCAGGCTGAAAGGCCAC</w:t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22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mg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Forward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GAGTACCGCCCAAAAATCAA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229" w:hanging="0"/>
              <w:rPr>
                <w:rFonts w:ascii="Arial" w:hAnsi="Arial" w:cs="Arial"/>
                <w:b/>
                <w:b/>
                <w:sz w:val="16"/>
                <w:szCs w:val="22"/>
              </w:rPr>
            </w:pPr>
            <w:r>
              <w:rPr>
                <w:rFonts w:cs="Arial" w:ascii="Arial" w:hAnsi="Arial"/>
                <w:b/>
                <w:sz w:val="16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Reverse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CATAGGGCTGCTTGTCATCC</w:t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22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c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Forward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TTGAGGCACGCCTGATCC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229" w:hanging="0"/>
              <w:rPr>
                <w:rFonts w:ascii="Arial" w:hAnsi="Arial" w:cs="Arial"/>
                <w:b/>
                <w:b/>
                <w:sz w:val="16"/>
                <w:szCs w:val="22"/>
              </w:rPr>
            </w:pPr>
            <w:r>
              <w:rPr>
                <w:rFonts w:cs="Arial" w:ascii="Arial" w:hAnsi="Arial"/>
                <w:b/>
                <w:sz w:val="16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Reverse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GGAGACGTGAGACGAGTCCAT</w:t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22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prc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Forward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GCTTGGCTGTAGGAAACTCAG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229" w:hanging="0"/>
              <w:rPr>
                <w:rFonts w:ascii="Arial" w:hAnsi="Arial" w:cs="Arial"/>
                <w:b/>
                <w:b/>
                <w:sz w:val="16"/>
                <w:szCs w:val="22"/>
              </w:rPr>
            </w:pPr>
            <w:r>
              <w:rPr>
                <w:rFonts w:cs="Arial" w:ascii="Arial" w:hAnsi="Arial"/>
                <w:b/>
                <w:sz w:val="16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Reverse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CAGTTCTGGGGCTTGTAACC</w:t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22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p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Forward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AGCCTCACTTCACTGCTTCG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229" w:hanging="0"/>
              <w:rPr>
                <w:rFonts w:ascii="Arial" w:hAnsi="Arial" w:cs="Arial"/>
                <w:b/>
                <w:b/>
                <w:sz w:val="16"/>
                <w:szCs w:val="22"/>
              </w:rPr>
            </w:pPr>
            <w:r>
              <w:rPr>
                <w:rFonts w:cs="Arial" w:ascii="Arial" w:hAnsi="Arial"/>
                <w:b/>
                <w:sz w:val="16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Reverse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GCTTGCAGAAAGTATCCACTGT</w:t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22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er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Forward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3420" w:leader="none"/>
              </w:tabs>
              <w:ind w:left="-18" w:right="22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TCTGGTCCCGAAATTTTCA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229" w:hanging="0"/>
              <w:rPr>
                <w:rFonts w:ascii="Arial" w:hAnsi="Arial" w:cs="Arial"/>
                <w:b/>
                <w:b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Reverse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TGATGGCGAACAGGAGAA</w:t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22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ai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Forward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TCAGCCCTTGCTTGCCTC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229" w:hanging="0"/>
              <w:rPr>
                <w:rFonts w:ascii="Arial" w:hAnsi="Arial" w:cs="Arial"/>
                <w:b/>
                <w:b/>
                <w:sz w:val="16"/>
                <w:szCs w:val="22"/>
              </w:rPr>
            </w:pPr>
            <w:r>
              <w:rPr>
                <w:rFonts w:cs="Arial" w:ascii="Arial" w:hAnsi="Arial"/>
                <w:b/>
                <w:sz w:val="16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Reverse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CACTTTTACTCCGAAGTCGGT</w:t>
            </w:r>
            <w:bookmarkStart w:id="0" w:name="_GoBack"/>
            <w:bookmarkEnd w:id="0"/>
          </w:p>
        </w:tc>
      </w:tr>
      <w:tr>
        <w:trPr/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lk1</w:t>
            </w:r>
          </w:p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CCTTTTGATGCTGTCG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CAGAATGGTCTCTTGCAG</w:t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lk5</w:t>
            </w:r>
          </w:p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CAACTACAGGACCTTTTTCA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GTGGTAAACCTGATCCAGA</w:t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ecam</w:t>
            </w:r>
          </w:p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CCAGTCCGAAAATGGAAC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CATCCACCGGGGCTATC</w:t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kx2.5</w:t>
            </w:r>
          </w:p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GATAGATAGACAGGCAG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CCTTTACCAATTGCCAGC</w:t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cne2</w:t>
            </w:r>
          </w:p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TCAAGACGCAGCCGTTTA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GATTCCTCCAGACAGTACA</w:t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kx2.1</w:t>
            </w:r>
          </w:p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ACACCATGCGGAACAG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TGCCGCTCATATTCATGC</w:t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ata1</w:t>
            </w:r>
          </w:p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GGACCTCAGAACCCTTG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TGCATTTGGGGAAGTG</w:t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gf18</w:t>
            </w:r>
          </w:p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GCACTTGCCTGTGTTTAC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TTCCGACTCACATCATCT</w:t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lbp</w:t>
            </w:r>
          </w:p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AAGGTACAAAAGAAAACTGC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TCCCGATGATGACTTCCTC</w:t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ata6</w:t>
            </w:r>
          </w:p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CTCCGGTAACAGCAGTG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GTCGCTTGTGTAGAAGGA</w:t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af60c</w:t>
            </w:r>
          </w:p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GAGTCCCAGGCTTACA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TTCGCTTTTGCTTCATGG</w:t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kx2.5</w:t>
            </w:r>
          </w:p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AAAGCCGAGACGGATGG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TCGCTTGCACTTGTAGC</w:t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dac7</w:t>
            </w:r>
          </w:p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AGGCTTACACCAGCAA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TCAAGAGTTCTGTAGGGAA</w:t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egfa</w:t>
            </w:r>
          </w:p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AACGAAAGCGCAAGAAA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TCCGCTCTGAACAAGG</w:t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sc</w:t>
            </w:r>
          </w:p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ACGGGGACTCGCTCTAC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AGAAGGCGCCGTAGTC</w:t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ng2</w:t>
            </w:r>
          </w:p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CGACTACGACGACTCAGT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GCACCACATTCTGTTGGA</w:t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mp10-1</w:t>
            </w:r>
          </w:p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CCACTAGCCATCCTGG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AGCAAGATCCATGCTTGG</w:t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mp10-4</w:t>
            </w:r>
          </w:p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CTGGATTTTATGGAGATGTTC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229" w:hanging="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GCTTGTGGAGAACCTGTAGAC</w:t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mp1a-2</w:t>
            </w:r>
          </w:p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TTTCACAACGGAGACC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CAAGTTGTAGTAGTTTTCCA</w:t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ipk1</w:t>
            </w:r>
          </w:p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TTAGCCCACTGCCACTC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GCTTCATCAGGGCTGT</w:t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ipk2</w:t>
            </w:r>
          </w:p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TTGTGCCCGACCTGATC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GAGTAGCCAGCGTGCTT</w:t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-86" w:hanging="0"/>
              <w:rPr>
                <w:rFonts w:ascii="Arial" w:hAnsi="Arial" w:cs="Arial"/>
                <w:b/>
                <w:b/>
                <w:sz w:val="16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rimers for ChIP assay</w:t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ouse Mmp10</w:t>
            </w:r>
          </w:p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ATGTGAGTCATGCTTAGTGA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GGTTTCCATATCTTCCCTTTA</w:t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uman MMP10</w:t>
            </w:r>
          </w:p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CTCTATGGTACAGC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CAGCTACTTGGAAG</w:t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-86" w:hanging="0"/>
              <w:rPr>
                <w:rFonts w:ascii="Arial" w:hAnsi="Arial" w:cs="Arial"/>
                <w:b/>
                <w:b/>
                <w:sz w:val="16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rimers for Gel shift assay</w:t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mp10-probe</w:t>
            </w:r>
          </w:p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CTTGTAGTCATTTGGATTAAAAATAGCACCCATGTGAGTCATGC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TGACTCACATGGGTGCTATTTTTAATCCAAATGACTACAAGAAC</w:t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utant probe</w:t>
            </w:r>
          </w:p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CTTGTAGTCATTTGGATTAGGGGTAGCACCCATGTGAGTCATGC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TGACTCACATGGGTGCTACCCCTAATCCAAATGACTACAAGAAC</w:t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-86" w:hanging="0"/>
              <w:rPr>
                <w:rFonts w:ascii="Arial" w:hAnsi="Arial" w:cs="Arial"/>
                <w:b/>
                <w:b/>
                <w:sz w:val="16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rimers for constructs</w:t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egfa-Luc</w:t>
            </w:r>
          </w:p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ACTAGACCGGTACCTCTACTGTCTGGATGG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TACCATGGTCGCGACTGGTCCGATGCAAGATCC</w:t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egfa-mMEF2</w:t>
            </w:r>
          </w:p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CCCCCCACAGGCAACATAGGGGTATTTTTGTTGCTACTTCATAAC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ATGAAGTAGCAACAAAAATACCCCTATGTTGCCTGTGGGGGGGGG</w:t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egfa-mSBE</w:t>
            </w:r>
          </w:p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AATATTAATTACCCGCGTAGTCCCTTTTCCTCTTTGTAAACAC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TTTACAAAGAGGAAAAGGGACTACGCGGGTAATTAATATTTGC</w:t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mp10-mSBE</w:t>
            </w:r>
          </w:p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TTTGCAAATATTAATTACC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GCGTAGTCCCTTTTCCTCTTTGTAAAC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TACAAAGAGGAAAAGGGACTACGCGGGTAATTAATATTTGCAAAATG</w:t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ipk2-S359A</w:t>
            </w:r>
          </w:p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GTGTCCAAAGCTGTCTGCGCTACGTACTTGCAATCCAGATACTACC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AGTATCTGGATTGCAAGTACGTAGCGCAGACAGCTTTGGACACATG</w:t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ipk2-T360A</w:t>
            </w:r>
          </w:p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TCCAAAGCTGTCTGCTCTGCGTACTTGCAATCCAGATACTACCGGG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GGTAGTATCTGGATTGCAAGTACGTAGCGCAGACAGCTTTGGACAC</w:t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ipk2-Y361F</w:t>
            </w:r>
          </w:p>
          <w:p>
            <w:pPr>
              <w:pStyle w:val="Normal"/>
              <w:ind w:right="22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AAGCTGTCTGCTCTACGTTCTTGCAATCCAGATACTACCGGGCCC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2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CCCGGTAGTATCTGGATTGCAAGTACGTAGCGCAGACAGCTTTGG</w:t>
            </w:r>
          </w:p>
        </w:tc>
      </w:tr>
    </w:tbl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0T21:07:00Z</dcterms:created>
  <dc:creator>  Shang</dc:creator>
  <dc:description/>
  <cp:keywords/>
  <dc:language>en-US</dc:language>
  <cp:lastModifiedBy>  Shang</cp:lastModifiedBy>
  <dcterms:modified xsi:type="dcterms:W3CDTF">2012-10-30T21:07:00Z</dcterms:modified>
  <cp:revision>2</cp:revision>
  <dc:subject/>
  <dc:title/>
</cp:coreProperties>
</file>